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6EEB61" w14:textId="2A76BC31" w:rsidR="00D77563" w:rsidRPr="00182399" w:rsidRDefault="0046106E" w:rsidP="00182399">
      <w:pPr>
        <w:spacing w:after="0"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S1 File. </w:t>
      </w:r>
      <w:r w:rsidR="003F5C60" w:rsidRPr="00182399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A622EC" w:rsidRPr="00182399">
        <w:rPr>
          <w:rFonts w:ascii="Times New Roman" w:hAnsi="Times New Roman" w:cs="Times New Roman"/>
          <w:b/>
          <w:sz w:val="32"/>
          <w:szCs w:val="32"/>
        </w:rPr>
        <w:t>m</w:t>
      </w:r>
      <w:r w:rsidR="004C3638" w:rsidRPr="00182399">
        <w:rPr>
          <w:rFonts w:ascii="Times New Roman" w:hAnsi="Times New Roman" w:cs="Times New Roman"/>
          <w:b/>
          <w:sz w:val="32"/>
          <w:szCs w:val="32"/>
        </w:rPr>
        <w:t>aterials and m</w:t>
      </w:r>
      <w:r w:rsidR="003F5C60" w:rsidRPr="00182399">
        <w:rPr>
          <w:rFonts w:ascii="Times New Roman" w:hAnsi="Times New Roman" w:cs="Times New Roman"/>
          <w:b/>
          <w:sz w:val="32"/>
          <w:szCs w:val="32"/>
        </w:rPr>
        <w:t>ethods</w:t>
      </w:r>
    </w:p>
    <w:p w14:paraId="6E48BC15" w14:textId="77777777" w:rsidR="009B4395" w:rsidRPr="00182399" w:rsidRDefault="009B4395" w:rsidP="00182399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82399">
        <w:rPr>
          <w:rFonts w:ascii="Times New Roman" w:hAnsi="Times New Roman" w:cs="Times New Roman"/>
          <w:b/>
          <w:bCs/>
          <w:sz w:val="28"/>
          <w:szCs w:val="28"/>
        </w:rPr>
        <w:t>Microglia and neuronal culture</w:t>
      </w:r>
      <w:r w:rsidR="002D769E" w:rsidRPr="00182399">
        <w:rPr>
          <w:rFonts w:ascii="Times New Roman" w:hAnsi="Times New Roman" w:cs="Times New Roman"/>
          <w:b/>
          <w:bCs/>
          <w:sz w:val="28"/>
          <w:szCs w:val="28"/>
        </w:rPr>
        <w:t xml:space="preserve"> and infection </w:t>
      </w:r>
    </w:p>
    <w:p w14:paraId="77645548" w14:textId="42D85E92" w:rsidR="003F5C60" w:rsidRPr="00655B14" w:rsidRDefault="00D13B3F" w:rsidP="00655B14">
      <w:pPr>
        <w:spacing w:line="480" w:lineRule="auto"/>
        <w:ind w:firstLine="36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H</w:t>
      </w:r>
      <w:r w:rsidR="003F5C60" w:rsidRPr="00655B14">
        <w:rPr>
          <w:rFonts w:ascii="Times New Roman" w:hAnsi="Times New Roman" w:cs="Times New Roman"/>
          <w:bCs/>
          <w:sz w:val="24"/>
          <w:szCs w:val="24"/>
        </w:rPr>
        <w:t>uman microglia cell line (HMC3) was purchased from ATCC (</w:t>
      </w:r>
      <w:r w:rsidR="00725E69">
        <w:rPr>
          <w:rFonts w:ascii="Times New Roman" w:hAnsi="Times New Roman" w:cs="Times New Roman"/>
          <w:bCs/>
          <w:sz w:val="24"/>
          <w:szCs w:val="24"/>
        </w:rPr>
        <w:t xml:space="preserve">Cat. </w:t>
      </w:r>
      <w:r w:rsidR="003F5C60" w:rsidRPr="00655B14">
        <w:rPr>
          <w:rFonts w:ascii="Times New Roman" w:hAnsi="Times New Roman" w:cs="Times New Roman"/>
          <w:bCs/>
          <w:sz w:val="24"/>
          <w:szCs w:val="24"/>
        </w:rPr>
        <w:t>CRL-3304</w:t>
      </w:r>
      <w:r w:rsidR="00725E69">
        <w:rPr>
          <w:rFonts w:ascii="Times New Roman" w:hAnsi="Times New Roman" w:cs="Times New Roman"/>
          <w:bCs/>
          <w:sz w:val="24"/>
          <w:szCs w:val="24"/>
        </w:rPr>
        <w:t xml:space="preserve">, </w:t>
      </w:r>
      <w:proofErr w:type="spellStart"/>
      <w:r w:rsidR="00725E69">
        <w:rPr>
          <w:rFonts w:ascii="Times New Roman" w:hAnsi="Times New Roman" w:cs="Times New Roman"/>
          <w:bCs/>
          <w:sz w:val="24"/>
          <w:szCs w:val="24"/>
        </w:rPr>
        <w:t>Manasas</w:t>
      </w:r>
      <w:proofErr w:type="spellEnd"/>
      <w:r w:rsidR="00725E69">
        <w:rPr>
          <w:rFonts w:ascii="Times New Roman" w:hAnsi="Times New Roman" w:cs="Times New Roman"/>
          <w:bCs/>
          <w:sz w:val="24"/>
          <w:szCs w:val="24"/>
        </w:rPr>
        <w:t>, VA, USA</w:t>
      </w:r>
      <w:r w:rsidR="003F5C60" w:rsidRPr="00655B14">
        <w:rPr>
          <w:rFonts w:ascii="Times New Roman" w:hAnsi="Times New Roman" w:cs="Times New Roman"/>
          <w:bCs/>
          <w:sz w:val="24"/>
          <w:szCs w:val="24"/>
        </w:rPr>
        <w:t>) and grown in EMEM supplemented with 10% heat-inactivated FBS.</w:t>
      </w:r>
      <w:r w:rsidR="002D769E" w:rsidRPr="00655B1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55B14" w:rsidRPr="00655B14">
        <w:rPr>
          <w:rFonts w:ascii="Times New Roman" w:hAnsi="Times New Roman" w:cs="Times New Roman"/>
          <w:sz w:val="24"/>
          <w:szCs w:val="24"/>
        </w:rPr>
        <w:t>Primary human neurons (</w:t>
      </w:r>
      <w:r w:rsidR="00725E69">
        <w:rPr>
          <w:rFonts w:ascii="Times New Roman" w:hAnsi="Times New Roman" w:cs="Times New Roman"/>
          <w:sz w:val="24"/>
          <w:szCs w:val="24"/>
        </w:rPr>
        <w:t xml:space="preserve">Cat. 1520, </w:t>
      </w:r>
      <w:r w:rsidR="00655B14" w:rsidRPr="00655B14">
        <w:rPr>
          <w:rFonts w:ascii="Times New Roman" w:hAnsi="Times New Roman" w:cs="Times New Roman"/>
          <w:sz w:val="24"/>
          <w:szCs w:val="24"/>
        </w:rPr>
        <w:t>ScienCell, Carlsbad, CA, USA,) were cultured according to the manufacturer’s instructions in the neurobasal medium (Cat. 1521</w:t>
      </w:r>
      <w:r w:rsidR="00725E69">
        <w:rPr>
          <w:rFonts w:ascii="Times New Roman" w:hAnsi="Times New Roman" w:cs="Times New Roman"/>
          <w:sz w:val="24"/>
          <w:szCs w:val="24"/>
        </w:rPr>
        <w:t xml:space="preserve">, </w:t>
      </w:r>
      <w:r w:rsidR="00725E69" w:rsidRPr="00655B14">
        <w:rPr>
          <w:rFonts w:ascii="Times New Roman" w:hAnsi="Times New Roman" w:cs="Times New Roman"/>
          <w:sz w:val="24"/>
          <w:szCs w:val="24"/>
        </w:rPr>
        <w:t>ScienCell, Carlsbad, CA, USA,</w:t>
      </w:r>
      <w:r w:rsidR="00655B14" w:rsidRPr="00655B14">
        <w:rPr>
          <w:rFonts w:ascii="Times New Roman" w:hAnsi="Times New Roman" w:cs="Times New Roman"/>
          <w:sz w:val="24"/>
          <w:szCs w:val="24"/>
        </w:rPr>
        <w:t>) containing fetal bovine serum and antibiotics.</w:t>
      </w:r>
      <w:r w:rsidR="00F001DF">
        <w:rPr>
          <w:rFonts w:ascii="Times New Roman" w:hAnsi="Times New Roman" w:cs="Times New Roman"/>
          <w:sz w:val="24"/>
          <w:szCs w:val="24"/>
        </w:rPr>
        <w:t xml:space="preserve"> The cells were infected </w:t>
      </w:r>
      <w:r w:rsidR="001A0FAF">
        <w:rPr>
          <w:rFonts w:ascii="Times New Roman" w:hAnsi="Times New Roman" w:cs="Times New Roman"/>
          <w:sz w:val="24"/>
          <w:szCs w:val="24"/>
        </w:rPr>
        <w:t>using the same protoc</w:t>
      </w:r>
      <w:r w:rsidR="00010CF0">
        <w:rPr>
          <w:rFonts w:ascii="Times New Roman" w:hAnsi="Times New Roman" w:cs="Times New Roman"/>
          <w:sz w:val="24"/>
          <w:szCs w:val="24"/>
        </w:rPr>
        <w:t>o</w:t>
      </w:r>
      <w:r w:rsidR="001A0FAF">
        <w:rPr>
          <w:rFonts w:ascii="Times New Roman" w:hAnsi="Times New Roman" w:cs="Times New Roman"/>
          <w:sz w:val="24"/>
          <w:szCs w:val="24"/>
        </w:rPr>
        <w:t xml:space="preserve">l and MOI as </w:t>
      </w:r>
      <w:r w:rsidR="00010CF0">
        <w:rPr>
          <w:rFonts w:ascii="Times New Roman" w:hAnsi="Times New Roman" w:cs="Times New Roman"/>
          <w:sz w:val="24"/>
          <w:szCs w:val="24"/>
        </w:rPr>
        <w:t xml:space="preserve">with </w:t>
      </w:r>
      <w:r w:rsidR="00725E69">
        <w:rPr>
          <w:rFonts w:ascii="Times New Roman" w:hAnsi="Times New Roman" w:cs="Times New Roman"/>
          <w:sz w:val="24"/>
          <w:szCs w:val="24"/>
        </w:rPr>
        <w:t xml:space="preserve">the human </w:t>
      </w:r>
      <w:r w:rsidR="001A0FAF">
        <w:rPr>
          <w:rFonts w:ascii="Times New Roman" w:hAnsi="Times New Roman" w:cs="Times New Roman"/>
          <w:sz w:val="24"/>
          <w:szCs w:val="24"/>
        </w:rPr>
        <w:t xml:space="preserve">astrocytes. </w:t>
      </w:r>
    </w:p>
    <w:p w14:paraId="5F289B79" w14:textId="01B0EDB2" w:rsidR="003F5C60" w:rsidRPr="00182399" w:rsidRDefault="009B4395" w:rsidP="00182399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182399">
        <w:rPr>
          <w:rFonts w:ascii="Times New Roman" w:hAnsi="Times New Roman" w:cs="Times New Roman"/>
          <w:b/>
          <w:bCs/>
          <w:sz w:val="28"/>
          <w:szCs w:val="28"/>
        </w:rPr>
        <w:t>Microglia and n</w:t>
      </w:r>
      <w:r w:rsidR="003F5C60" w:rsidRPr="00182399">
        <w:rPr>
          <w:rFonts w:ascii="Times New Roman" w:hAnsi="Times New Roman" w:cs="Times New Roman"/>
          <w:b/>
          <w:bCs/>
          <w:sz w:val="28"/>
          <w:szCs w:val="28"/>
        </w:rPr>
        <w:t xml:space="preserve">euronal </w:t>
      </w:r>
      <w:r w:rsidR="00010CF0">
        <w:rPr>
          <w:rFonts w:ascii="Times New Roman" w:hAnsi="Times New Roman" w:cs="Times New Roman"/>
          <w:b/>
          <w:bCs/>
          <w:sz w:val="28"/>
          <w:szCs w:val="28"/>
        </w:rPr>
        <w:t>v</w:t>
      </w:r>
      <w:r w:rsidR="003F5C60" w:rsidRPr="00182399">
        <w:rPr>
          <w:rFonts w:ascii="Times New Roman" w:hAnsi="Times New Roman" w:cs="Times New Roman"/>
          <w:b/>
          <w:bCs/>
          <w:sz w:val="28"/>
          <w:szCs w:val="28"/>
        </w:rPr>
        <w:t>iability</w:t>
      </w:r>
    </w:p>
    <w:p w14:paraId="33E15596" w14:textId="13C2DCAB" w:rsidR="003F5C60" w:rsidRDefault="009B4395" w:rsidP="009B4395">
      <w:pPr>
        <w:autoSpaceDE w:val="0"/>
        <w:autoSpaceDN w:val="0"/>
        <w:adjustRightInd w:val="0"/>
        <w:spacing w:after="0" w:line="480" w:lineRule="auto"/>
        <w:ind w:firstLine="86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24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Viability of </w:t>
      </w:r>
      <w:r w:rsidR="007753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uman </w:t>
      </w:r>
      <w:r w:rsidRPr="00E24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microglia infected with three different strains of ZIKV was determined by trypan blue dye exclusion method at different time point after infection. </w:t>
      </w:r>
      <w:r w:rsidR="003F5C60" w:rsidRPr="00E24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For </w:t>
      </w:r>
      <w:r w:rsidR="007753E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human </w:t>
      </w:r>
      <w:r w:rsidR="003F5C60" w:rsidRPr="00E24D5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neuronal viability, t</w:t>
      </w:r>
      <w:r w:rsidR="003F5C60" w:rsidRPr="00E24D5B">
        <w:rPr>
          <w:rFonts w:ascii="Times New Roman" w:hAnsi="Times New Roman" w:cs="Times New Roman"/>
          <w:color w:val="000000" w:themeColor="text1"/>
          <w:sz w:val="24"/>
          <w:szCs w:val="24"/>
        </w:rPr>
        <w:t>ime-lapse digital images of neurons were recorded using an inverted microscope with an automated computer-controlled stage encoder and environmental chamber (37 °C, 95% humidity, 5% CO</w:t>
      </w:r>
      <w:r w:rsidR="003F5C60" w:rsidRPr="00E24D5B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3F5C60" w:rsidRPr="00E24D5B">
        <w:rPr>
          <w:rFonts w:ascii="Times New Roman" w:hAnsi="Times New Roman" w:cs="Times New Roman"/>
          <w:color w:val="000000" w:themeColor="text1"/>
          <w:sz w:val="24"/>
          <w:szCs w:val="24"/>
        </w:rPr>
        <w:t>) that allowed repeated tracking of individual neurons after infection over time. Neuronal death was considered to have occurred upon collapse and fragmentation of the cell body.</w:t>
      </w:r>
      <w:bookmarkStart w:id="0" w:name="_GoBack"/>
      <w:bookmarkEnd w:id="0"/>
    </w:p>
    <w:p w14:paraId="669D3328" w14:textId="15A2F5D8" w:rsidR="00FD0EC4" w:rsidRPr="00182399" w:rsidRDefault="00FD0EC4" w:rsidP="001823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1823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NF-</w:t>
      </w:r>
      <w:proofErr w:type="spellStart"/>
      <w:r w:rsidRPr="001823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κB</w:t>
      </w:r>
      <w:proofErr w:type="spellEnd"/>
      <w:r w:rsidRPr="001823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 nuclear </w:t>
      </w:r>
      <w:r w:rsidR="00010CF0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l</w:t>
      </w:r>
      <w:r w:rsidRPr="001823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ocalization assay</w:t>
      </w:r>
    </w:p>
    <w:p w14:paraId="37C0734D" w14:textId="52E07AED" w:rsidR="00A1436C" w:rsidRPr="00A1436C" w:rsidRDefault="00A1436C" w:rsidP="00A1436C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mmunofluorescence staining of </w:t>
      </w:r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clear factor </w:t>
      </w:r>
      <w:proofErr w:type="spellStart"/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>κB</w:t>
      </w:r>
      <w:proofErr w:type="spellEnd"/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F-</w:t>
      </w:r>
      <w:proofErr w:type="spellStart"/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proofErr w:type="spellEnd"/>
      <w:r w:rsidR="00010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(Cat. </w:t>
      </w:r>
      <w:r w:rsidR="007753EB">
        <w:rPr>
          <w:rFonts w:ascii="Times New Roman" w:hAnsi="Times New Roman" w:cs="Times New Roman"/>
          <w:color w:val="000000" w:themeColor="text1"/>
          <w:sz w:val="24"/>
          <w:szCs w:val="24"/>
        </w:rPr>
        <w:t>sc-</w:t>
      </w:r>
      <w:r w:rsidR="002E1F2D">
        <w:rPr>
          <w:rFonts w:ascii="Times New Roman" w:hAnsi="Times New Roman" w:cs="Times New Roman"/>
          <w:color w:val="000000" w:themeColor="text1"/>
          <w:sz w:val="24"/>
          <w:szCs w:val="24"/>
        </w:rPr>
        <w:t>109</w:t>
      </w:r>
      <w:r w:rsidR="00010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:200) Santa Cruz Biotech,</w:t>
      </w:r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nta </w:t>
      </w:r>
      <w:r w:rsidR="00725E69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uz, </w:t>
      </w:r>
      <w:r w:rsidR="00010CF0">
        <w:rPr>
          <w:rFonts w:ascii="Times New Roman" w:hAnsi="Times New Roman" w:cs="Times New Roman"/>
          <w:color w:val="000000" w:themeColor="text1"/>
          <w:sz w:val="24"/>
          <w:szCs w:val="24"/>
        </w:rPr>
        <w:t>CA, USA</w:t>
      </w:r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>Glial fibrillary acidic protein (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>GFAP</w:t>
      </w:r>
      <w:r w:rsidR="00010CF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0CF0">
        <w:rPr>
          <w:rFonts w:ascii="Times New Roman" w:hAnsi="Times New Roman" w:cs="Times New Roman"/>
          <w:color w:val="000000" w:themeColor="text1"/>
          <w:sz w:val="24"/>
          <w:szCs w:val="24"/>
        </w:rPr>
        <w:t>(Cat. MAB360 (1: 400)</w:t>
      </w:r>
      <w:r w:rsidR="00B4756F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010C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01AE8" w:rsidRPr="00B66EEA">
        <w:rPr>
          <w:rFonts w:ascii="Times New Roman" w:hAnsi="Times New Roman"/>
          <w:bCs/>
          <w:color w:val="231F20"/>
          <w:sz w:val="24"/>
          <w:szCs w:val="24"/>
        </w:rPr>
        <w:t xml:space="preserve">Millipore, </w:t>
      </w:r>
      <w:r w:rsidR="002E1F2D">
        <w:rPr>
          <w:rFonts w:ascii="Times New Roman" w:hAnsi="Times New Roman"/>
          <w:bCs/>
          <w:color w:val="231F20"/>
          <w:sz w:val="24"/>
          <w:szCs w:val="24"/>
        </w:rPr>
        <w:t>Billerica</w:t>
      </w:r>
      <w:r w:rsidR="00010CF0">
        <w:rPr>
          <w:rFonts w:ascii="Times New Roman" w:hAnsi="Times New Roman"/>
          <w:bCs/>
          <w:color w:val="231F20"/>
          <w:sz w:val="24"/>
          <w:szCs w:val="24"/>
        </w:rPr>
        <w:t xml:space="preserve">, </w:t>
      </w:r>
      <w:r w:rsidR="002E1F2D">
        <w:rPr>
          <w:rFonts w:ascii="Times New Roman" w:hAnsi="Times New Roman"/>
          <w:bCs/>
          <w:color w:val="231F20"/>
          <w:sz w:val="24"/>
          <w:szCs w:val="24"/>
        </w:rPr>
        <w:t>MA</w:t>
      </w:r>
      <w:r w:rsidR="00010CF0">
        <w:rPr>
          <w:rFonts w:ascii="Times New Roman" w:hAnsi="Times New Roman"/>
          <w:bCs/>
          <w:color w:val="231F20"/>
          <w:sz w:val="24"/>
          <w:szCs w:val="24"/>
        </w:rPr>
        <w:t>, USA</w:t>
      </w:r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6C71">
        <w:rPr>
          <w:rFonts w:ascii="Times New Roman" w:hAnsi="Times New Roman" w:cs="Times New Roman"/>
          <w:color w:val="000000" w:themeColor="text1"/>
          <w:sz w:val="24"/>
          <w:szCs w:val="24"/>
        </w:rPr>
        <w:t>shows both nuclear and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ytoplasmic</w:t>
      </w:r>
      <w:r w:rsidR="00F56C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ocalization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NF-</w:t>
      </w:r>
      <w:proofErr w:type="spellStart"/>
      <w:r w:rsidR="00010CF0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proofErr w:type="spellEnd"/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primary human</w:t>
      </w:r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trocytes. The numbers of NF-</w:t>
      </w:r>
      <w:proofErr w:type="spellStart"/>
      <w:r w:rsidR="00401AE8">
        <w:rPr>
          <w:rFonts w:ascii="Times New Roman" w:hAnsi="Times New Roman" w:cs="Times New Roman"/>
          <w:color w:val="000000" w:themeColor="text1"/>
          <w:sz w:val="24"/>
          <w:szCs w:val="24"/>
        </w:rPr>
        <w:t>κ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>B</w:t>
      </w:r>
      <w:proofErr w:type="spellEnd"/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ncta within the nucleus and in the cytoplasm were counted </w:t>
      </w:r>
      <w:r w:rsidR="00F56C71">
        <w:rPr>
          <w:rFonts w:ascii="Times New Roman" w:hAnsi="Times New Roman" w:cs="Times New Roman"/>
          <w:color w:val="000000" w:themeColor="text1"/>
          <w:sz w:val="24"/>
          <w:szCs w:val="24"/>
        </w:rPr>
        <w:t>manually in 40-60 astrocytes/field using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56C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40X </w:t>
      </w:r>
      <w:r w:rsidR="00F56C71">
        <w:rPr>
          <w:rFonts w:ascii="Times New Roman" w:hAnsi="Times New Roman" w:cs="Times New Roman"/>
          <w:color w:val="000000" w:themeColor="text1"/>
          <w:sz w:val="24"/>
          <w:szCs w:val="24"/>
        </w:rPr>
        <w:t>objective</w:t>
      </w:r>
      <w:r w:rsidRPr="00A1436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D142EC8" w14:textId="77777777" w:rsidR="009B4395" w:rsidRPr="00182399" w:rsidRDefault="009B4395" w:rsidP="0018239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82399">
        <w:rPr>
          <w:rFonts w:ascii="Times New Roman" w:hAnsi="Times New Roman" w:cs="Times New Roman"/>
          <w:b/>
          <w:bCs/>
          <w:sz w:val="28"/>
          <w:szCs w:val="28"/>
        </w:rPr>
        <w:t>Silencing of TLR3 in microglia</w:t>
      </w:r>
    </w:p>
    <w:p w14:paraId="39675029" w14:textId="5C699517" w:rsidR="009B4395" w:rsidRPr="00E24D5B" w:rsidRDefault="00E24D5B" w:rsidP="001A0FAF">
      <w:pPr>
        <w:autoSpaceDE w:val="0"/>
        <w:autoSpaceDN w:val="0"/>
        <w:adjustRightInd w:val="0"/>
        <w:spacing w:after="0" w:line="480" w:lineRule="auto"/>
        <w:ind w:firstLine="360"/>
        <w:jc w:val="both"/>
        <w:rPr>
          <w:rFonts w:ascii="Times New Roman" w:hAnsi="Times New Roman" w:cs="Times New Roman"/>
          <w:bCs/>
          <w:color w:val="231F20"/>
          <w:sz w:val="24"/>
          <w:szCs w:val="24"/>
        </w:rPr>
      </w:pPr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uman primary microglia were transfected with siRNA against </w:t>
      </w:r>
      <w:r w:rsidRPr="00F56C71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</w:rPr>
        <w:t>TLR3</w:t>
      </w:r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or 24–48 h</w:t>
      </w:r>
      <w:r w:rsidR="00655B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urs</w:t>
      </w:r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sing </w:t>
      </w:r>
      <w:proofErr w:type="spellStart"/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ipofectamine</w:t>
      </w:r>
      <w:proofErr w:type="spellEnd"/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2000 (Invitrogen</w:t>
      </w:r>
      <w:r w:rsidR="00010C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7753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rlsbad</w:t>
      </w:r>
      <w:r w:rsidR="00010C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r w:rsidR="007753E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A</w:t>
      </w:r>
      <w:r w:rsidR="00010C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, </w:t>
      </w:r>
      <w:proofErr w:type="gramStart"/>
      <w:r w:rsidR="00010C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USA </w:t>
      </w:r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</w:t>
      </w:r>
      <w:proofErr w:type="gramEnd"/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ugene</w:t>
      </w:r>
      <w:proofErr w:type="spellEnd"/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HD (</w:t>
      </w:r>
      <w:proofErr w:type="spellStart"/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mega</w:t>
      </w:r>
      <w:proofErr w:type="spellEnd"/>
      <w:r w:rsidR="00010CF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</w:t>
      </w:r>
      <w:r w:rsidR="007753EB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Madison, WI, USA</w:t>
      </w:r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 siRNA and transfection reagent (</w:t>
      </w:r>
      <w:r w:rsidR="00F56C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t a ratio of</w:t>
      </w:r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:2) were pre-incubated for 20 min in </w:t>
      </w:r>
      <w:proofErr w:type="spellStart"/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ptiMEM</w:t>
      </w:r>
      <w:proofErr w:type="spellEnd"/>
      <w:r w:rsidRPr="00E24D5B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medium before added to seeded cells.</w:t>
      </w:r>
      <w:r w:rsidR="00655B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55B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Silencing of TLR3 expression was confirmed by western</w:t>
      </w:r>
      <w:r w:rsidR="00D13B3F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655B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blot </w:t>
      </w:r>
      <w:r w:rsidR="00F56C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nalysis using </w:t>
      </w:r>
      <w:r w:rsidR="00655B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rotein lysate</w:t>
      </w:r>
      <w:r w:rsidR="00F56C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</w:t>
      </w:r>
      <w:r w:rsidR="00655B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from microglia after 48 hours </w:t>
      </w:r>
      <w:r w:rsidR="00F56C7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st-</w:t>
      </w:r>
      <w:r w:rsidR="00655B1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ransfection. </w:t>
      </w:r>
    </w:p>
    <w:p w14:paraId="4B7B0BF6" w14:textId="77777777" w:rsidR="003F5C60" w:rsidRPr="00E24D5B" w:rsidRDefault="003F5C60" w:rsidP="009B439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F5C60" w:rsidRPr="00E24D5B" w:rsidSect="00DF7A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06E39AC"/>
    <w:multiLevelType w:val="hybridMultilevel"/>
    <w:tmpl w:val="A1A47C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F32"/>
    <w:rsid w:val="00010CF0"/>
    <w:rsid w:val="00182399"/>
    <w:rsid w:val="001A0FAF"/>
    <w:rsid w:val="001B4F69"/>
    <w:rsid w:val="00230E01"/>
    <w:rsid w:val="00266659"/>
    <w:rsid w:val="00281F32"/>
    <w:rsid w:val="002D769E"/>
    <w:rsid w:val="002E1F2D"/>
    <w:rsid w:val="00320FAB"/>
    <w:rsid w:val="003C5ABE"/>
    <w:rsid w:val="003F5C60"/>
    <w:rsid w:val="00401AE8"/>
    <w:rsid w:val="0046106E"/>
    <w:rsid w:val="004C3638"/>
    <w:rsid w:val="004D13B4"/>
    <w:rsid w:val="005B3CAA"/>
    <w:rsid w:val="00655B14"/>
    <w:rsid w:val="00691AFD"/>
    <w:rsid w:val="006C3247"/>
    <w:rsid w:val="0070455C"/>
    <w:rsid w:val="00725E69"/>
    <w:rsid w:val="00740A43"/>
    <w:rsid w:val="007556CC"/>
    <w:rsid w:val="007753EB"/>
    <w:rsid w:val="007C6767"/>
    <w:rsid w:val="007F1BE8"/>
    <w:rsid w:val="00903078"/>
    <w:rsid w:val="00917048"/>
    <w:rsid w:val="00926515"/>
    <w:rsid w:val="009B4395"/>
    <w:rsid w:val="00A1436C"/>
    <w:rsid w:val="00A55391"/>
    <w:rsid w:val="00A622EC"/>
    <w:rsid w:val="00AF0B16"/>
    <w:rsid w:val="00B1120F"/>
    <w:rsid w:val="00B4756F"/>
    <w:rsid w:val="00C63D1A"/>
    <w:rsid w:val="00D13B3F"/>
    <w:rsid w:val="00DC0495"/>
    <w:rsid w:val="00DF7A74"/>
    <w:rsid w:val="00E24D5B"/>
    <w:rsid w:val="00E332DC"/>
    <w:rsid w:val="00E41AAA"/>
    <w:rsid w:val="00EB502A"/>
    <w:rsid w:val="00F001DF"/>
    <w:rsid w:val="00F3694B"/>
    <w:rsid w:val="00F461C4"/>
    <w:rsid w:val="00F5274A"/>
    <w:rsid w:val="00F56C71"/>
    <w:rsid w:val="00F90C5A"/>
    <w:rsid w:val="00FD0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AFDA9"/>
  <w15:chartTrackingRefBased/>
  <w15:docId w15:val="{F0AA185B-C159-4B66-96F0-27AF71EBB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semiHidden/>
    <w:rsid w:val="003F5C6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3F5C60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semiHidden/>
    <w:unhideWhenUsed/>
    <w:rsid w:val="003F5C6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C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C6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E24D5B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A43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A4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568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75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 Ojha</dc:creator>
  <cp:keywords/>
  <dc:description/>
  <cp:lastModifiedBy>Chet Ojha (PhD Student)</cp:lastModifiedBy>
  <cp:revision>3</cp:revision>
  <dcterms:created xsi:type="dcterms:W3CDTF">2018-11-26T17:46:00Z</dcterms:created>
  <dcterms:modified xsi:type="dcterms:W3CDTF">2018-11-26T17:48:00Z</dcterms:modified>
</cp:coreProperties>
</file>